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0BE" w:rsidRPr="00AB3AC4" w:rsidRDefault="004550BE" w:rsidP="004550BE">
      <w:pPr>
        <w:spacing w:line="480" w:lineRule="auto"/>
        <w:rPr>
          <w:rFonts w:eastAsia="Arial Unicode MS"/>
          <w:b/>
          <w:bCs/>
          <w:color w:val="000000"/>
          <w:bdr w:val="nil"/>
          <w:lang w:val="en-US"/>
        </w:rPr>
      </w:pPr>
      <w:bookmarkStart w:id="0" w:name="_GoBack"/>
      <w:bookmarkEnd w:id="0"/>
      <w:r w:rsidRPr="00AB3AC4">
        <w:rPr>
          <w:rFonts w:eastAsia="Arial Unicode MS"/>
          <w:b/>
          <w:bCs/>
          <w:color w:val="000000"/>
          <w:bdr w:val="nil"/>
          <w:lang w:val="en-US"/>
        </w:rPr>
        <w:t xml:space="preserve">Supplementary material </w:t>
      </w: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b/>
          <w:bCs/>
          <w:sz w:val="20"/>
          <w:szCs w:val="20"/>
          <w:lang w:val="en-US"/>
        </w:rPr>
      </w:pPr>
      <w:proofErr w:type="spellStart"/>
      <w:proofErr w:type="gramStart"/>
      <w:r w:rsidRPr="00AB3AC4">
        <w:rPr>
          <w:b/>
          <w:bCs/>
          <w:sz w:val="20"/>
          <w:szCs w:val="20"/>
          <w:lang w:val="en-US"/>
        </w:rPr>
        <w:t>eFigure</w:t>
      </w:r>
      <w:proofErr w:type="spellEnd"/>
      <w:proofErr w:type="gramEnd"/>
      <w:r w:rsidRPr="00AB3AC4">
        <w:rPr>
          <w:b/>
          <w:bCs/>
          <w:sz w:val="20"/>
          <w:szCs w:val="20"/>
          <w:lang w:val="en-US"/>
        </w:rPr>
        <w:t xml:space="preserve"> 1: </w:t>
      </w:r>
      <w:proofErr w:type="spellStart"/>
      <w:r w:rsidRPr="00AB3AC4">
        <w:rPr>
          <w:b/>
          <w:bCs/>
          <w:sz w:val="20"/>
          <w:szCs w:val="20"/>
          <w:lang w:val="en-US"/>
        </w:rPr>
        <w:t>Semiquantitative</w:t>
      </w:r>
      <w:proofErr w:type="spellEnd"/>
      <w:r w:rsidRPr="00AB3AC4">
        <w:rPr>
          <w:b/>
          <w:bCs/>
          <w:sz w:val="20"/>
          <w:szCs w:val="20"/>
          <w:lang w:val="en-US"/>
        </w:rPr>
        <w:t xml:space="preserve"> grading of complement depositions in sural nerve biopsies</w:t>
      </w:r>
    </w:p>
    <w:p w:rsidR="004550BE" w:rsidRPr="00AB3AC4" w:rsidRDefault="004550BE" w:rsidP="004550BE">
      <w:pPr>
        <w:tabs>
          <w:tab w:val="left" w:pos="1480"/>
        </w:tabs>
        <w:spacing w:line="480" w:lineRule="auto"/>
        <w:jc w:val="both"/>
        <w:rPr>
          <w:bCs/>
          <w:sz w:val="20"/>
          <w:szCs w:val="20"/>
          <w:lang w:val="en-US"/>
        </w:rPr>
      </w:pPr>
      <w:proofErr w:type="spellStart"/>
      <w:r w:rsidRPr="00AB3AC4">
        <w:rPr>
          <w:bCs/>
          <w:sz w:val="20"/>
          <w:szCs w:val="20"/>
          <w:lang w:val="en-US"/>
        </w:rPr>
        <w:t>Semiquantitative</w:t>
      </w:r>
      <w:proofErr w:type="spellEnd"/>
      <w:r w:rsidRPr="00AB3AC4">
        <w:rPr>
          <w:bCs/>
          <w:sz w:val="20"/>
          <w:szCs w:val="20"/>
          <w:lang w:val="en-US"/>
        </w:rPr>
        <w:t xml:space="preserve"> Score of C5b-9 complement deposits in sural nerve biopsies were quantified as + (low), ++ (intermediate) and +++ (high)</w:t>
      </w: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bCs/>
          <w:sz w:val="20"/>
          <w:szCs w:val="20"/>
          <w:lang w:val="en-US"/>
        </w:rPr>
      </w:pP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sz w:val="20"/>
          <w:szCs w:val="20"/>
          <w:lang w:val="en-US"/>
        </w:rPr>
      </w:pPr>
      <w:proofErr w:type="spellStart"/>
      <w:proofErr w:type="gramStart"/>
      <w:r w:rsidRPr="00AB3AC4">
        <w:rPr>
          <w:b/>
          <w:sz w:val="20"/>
          <w:szCs w:val="20"/>
          <w:lang w:val="en-US"/>
        </w:rPr>
        <w:t>eFigure</w:t>
      </w:r>
      <w:proofErr w:type="spellEnd"/>
      <w:proofErr w:type="gramEnd"/>
      <w:r w:rsidRPr="00AB3AC4">
        <w:rPr>
          <w:b/>
          <w:sz w:val="20"/>
          <w:szCs w:val="20"/>
          <w:lang w:val="en-US"/>
        </w:rPr>
        <w:t xml:space="preserve"> 2: </w:t>
      </w:r>
      <w:bookmarkStart w:id="1" w:name="_Hlk205808451"/>
      <w:r w:rsidRPr="00AB3AC4">
        <w:rPr>
          <w:b/>
          <w:sz w:val="20"/>
          <w:szCs w:val="20"/>
          <w:lang w:val="en-US"/>
        </w:rPr>
        <w:t xml:space="preserve">double-immunofluorescence of macrophage marker and complement in </w:t>
      </w:r>
      <w:r w:rsidRPr="00AB3AC4">
        <w:rPr>
          <w:b/>
          <w:bCs/>
          <w:sz w:val="20"/>
          <w:szCs w:val="20"/>
          <w:lang w:val="en-US"/>
        </w:rPr>
        <w:t>sural nerve biopsies</w:t>
      </w:r>
      <w:bookmarkEnd w:id="1"/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bCs/>
          <w:sz w:val="20"/>
          <w:szCs w:val="20"/>
          <w:lang w:val="en-US"/>
        </w:rPr>
      </w:pPr>
      <w:bookmarkStart w:id="2" w:name="_Hlk205808436"/>
      <w:r w:rsidRPr="00AB3AC4">
        <w:rPr>
          <w:bCs/>
          <w:sz w:val="20"/>
          <w:szCs w:val="20"/>
          <w:lang w:val="en-US"/>
        </w:rPr>
        <w:t>The terminal complement complex C5b-9 (green) was co-stained with macrophage markers CD11b (a, b), CD68 (c) and Siglec-1 (d) in red, demonstrating proximity of macrophages around decorated capillaries.</w:t>
      </w:r>
    </w:p>
    <w:bookmarkEnd w:id="2"/>
    <w:p w:rsidR="004550BE" w:rsidRPr="00AB3AC4" w:rsidRDefault="004550BE" w:rsidP="004550BE">
      <w:pPr>
        <w:tabs>
          <w:tab w:val="left" w:pos="1480"/>
        </w:tabs>
        <w:spacing w:line="480" w:lineRule="auto"/>
        <w:rPr>
          <w:bCs/>
          <w:sz w:val="20"/>
          <w:szCs w:val="20"/>
          <w:lang w:val="en-US"/>
        </w:rPr>
      </w:pP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sz w:val="20"/>
          <w:szCs w:val="20"/>
          <w:lang w:val="en-US"/>
        </w:rPr>
      </w:pPr>
      <w:proofErr w:type="spellStart"/>
      <w:proofErr w:type="gramStart"/>
      <w:r w:rsidRPr="00AB3AC4">
        <w:rPr>
          <w:b/>
          <w:sz w:val="20"/>
          <w:szCs w:val="20"/>
          <w:lang w:val="en-US"/>
        </w:rPr>
        <w:t>eFigure</w:t>
      </w:r>
      <w:proofErr w:type="spellEnd"/>
      <w:proofErr w:type="gramEnd"/>
      <w:r w:rsidRPr="00AB3AC4">
        <w:rPr>
          <w:b/>
          <w:sz w:val="20"/>
          <w:szCs w:val="20"/>
          <w:lang w:val="en-US"/>
        </w:rPr>
        <w:t xml:space="preserve"> 3: </w:t>
      </w:r>
      <w:proofErr w:type="spellStart"/>
      <w:r w:rsidRPr="00AB3AC4">
        <w:rPr>
          <w:b/>
          <w:sz w:val="20"/>
          <w:szCs w:val="20"/>
          <w:lang w:val="en-US"/>
        </w:rPr>
        <w:t>histomorphology</w:t>
      </w:r>
      <w:proofErr w:type="spellEnd"/>
      <w:r w:rsidRPr="00AB3AC4">
        <w:rPr>
          <w:b/>
          <w:sz w:val="20"/>
          <w:szCs w:val="20"/>
          <w:lang w:val="en-US"/>
        </w:rPr>
        <w:t xml:space="preserve"> in control nerve</w:t>
      </w:r>
    </w:p>
    <w:p w:rsidR="004550BE" w:rsidRPr="00AB3AC4" w:rsidRDefault="004550BE" w:rsidP="004550BE">
      <w:pPr>
        <w:spacing w:line="480" w:lineRule="auto"/>
        <w:jc w:val="both"/>
        <w:rPr>
          <w:sz w:val="20"/>
          <w:szCs w:val="20"/>
          <w:lang w:val="en-US"/>
        </w:rPr>
      </w:pPr>
      <w:r w:rsidRPr="00AB3AC4">
        <w:rPr>
          <w:sz w:val="20"/>
          <w:szCs w:val="20"/>
          <w:lang w:val="en-US"/>
        </w:rPr>
        <w:t xml:space="preserve">(a) </w:t>
      </w:r>
      <w:proofErr w:type="spellStart"/>
      <w:r w:rsidRPr="00AB3AC4">
        <w:rPr>
          <w:sz w:val="20"/>
          <w:szCs w:val="20"/>
          <w:lang w:val="en-US"/>
        </w:rPr>
        <w:t>Gömöri</w:t>
      </w:r>
      <w:proofErr w:type="spellEnd"/>
      <w:r w:rsidRPr="00AB3AC4">
        <w:rPr>
          <w:sz w:val="20"/>
          <w:szCs w:val="20"/>
          <w:lang w:val="en-US"/>
        </w:rPr>
        <w:t xml:space="preserve"> trichrome showing nerve fascicles with a dense and regular myelination of axons, and (b) </w:t>
      </w:r>
      <w:proofErr w:type="spellStart"/>
      <w:r w:rsidRPr="00AB3AC4">
        <w:rPr>
          <w:sz w:val="20"/>
          <w:szCs w:val="20"/>
          <w:lang w:val="en-US"/>
        </w:rPr>
        <w:t>semithin</w:t>
      </w:r>
      <w:proofErr w:type="spellEnd"/>
      <w:r w:rsidRPr="00AB3AC4">
        <w:rPr>
          <w:sz w:val="20"/>
          <w:szCs w:val="20"/>
          <w:lang w:val="en-US"/>
        </w:rPr>
        <w:t xml:space="preserve"> sections with methylene blue stain identifying regular myelination of axons in the </w:t>
      </w:r>
      <w:proofErr w:type="spellStart"/>
      <w:r w:rsidRPr="00AB3AC4">
        <w:rPr>
          <w:sz w:val="20"/>
          <w:szCs w:val="20"/>
          <w:lang w:val="en-US"/>
        </w:rPr>
        <w:t>endoneurium</w:t>
      </w:r>
      <w:proofErr w:type="spellEnd"/>
      <w:r w:rsidRPr="00AB3AC4">
        <w:rPr>
          <w:sz w:val="20"/>
          <w:szCs w:val="20"/>
          <w:lang w:val="en-US"/>
        </w:rPr>
        <w:t xml:space="preserve"> and absence of any acute axonal damage or onion bulb formation or regeneration clusters. (c) </w:t>
      </w:r>
      <w:proofErr w:type="gramStart"/>
      <w:r w:rsidRPr="00AB3AC4">
        <w:rPr>
          <w:sz w:val="20"/>
          <w:szCs w:val="20"/>
          <w:lang w:val="en-US"/>
        </w:rPr>
        <w:t>only</w:t>
      </w:r>
      <w:proofErr w:type="gramEnd"/>
      <w:r w:rsidRPr="00AB3AC4">
        <w:rPr>
          <w:sz w:val="20"/>
          <w:szCs w:val="20"/>
          <w:lang w:val="en-US"/>
        </w:rPr>
        <w:t xml:space="preserve"> few </w:t>
      </w:r>
      <w:proofErr w:type="spellStart"/>
      <w:r w:rsidRPr="00AB3AC4">
        <w:rPr>
          <w:sz w:val="20"/>
          <w:szCs w:val="20"/>
          <w:lang w:val="en-US"/>
        </w:rPr>
        <w:t>endoneurial</w:t>
      </w:r>
      <w:proofErr w:type="spellEnd"/>
      <w:r w:rsidRPr="00AB3AC4">
        <w:rPr>
          <w:sz w:val="20"/>
          <w:szCs w:val="20"/>
          <w:lang w:val="en-US"/>
        </w:rPr>
        <w:t xml:space="preserve"> acid phosphatase positive (red) or (d) CD68+ macrophages are seen. (e) </w:t>
      </w:r>
      <w:proofErr w:type="gramStart"/>
      <w:r w:rsidRPr="00AB3AC4">
        <w:rPr>
          <w:sz w:val="20"/>
          <w:szCs w:val="20"/>
          <w:lang w:val="en-US"/>
        </w:rPr>
        <w:t>absence</w:t>
      </w:r>
      <w:proofErr w:type="gramEnd"/>
      <w:r w:rsidRPr="00AB3AC4">
        <w:rPr>
          <w:sz w:val="20"/>
          <w:szCs w:val="20"/>
          <w:lang w:val="en-US"/>
        </w:rPr>
        <w:t xml:space="preserve"> of any </w:t>
      </w:r>
      <w:proofErr w:type="spellStart"/>
      <w:r w:rsidRPr="00AB3AC4">
        <w:rPr>
          <w:sz w:val="20"/>
          <w:szCs w:val="20"/>
          <w:lang w:val="en-US"/>
        </w:rPr>
        <w:t>endoneurial</w:t>
      </w:r>
      <w:proofErr w:type="spellEnd"/>
      <w:r w:rsidRPr="00AB3AC4">
        <w:rPr>
          <w:sz w:val="20"/>
          <w:szCs w:val="20"/>
          <w:lang w:val="en-US"/>
        </w:rPr>
        <w:t xml:space="preserve"> CD8+ T cells, note: single T cells can appear in the epineurium, as well as (f) absence of any relevant complement staining (C5b-9) on </w:t>
      </w:r>
      <w:proofErr w:type="spellStart"/>
      <w:r w:rsidRPr="00AB3AC4">
        <w:rPr>
          <w:sz w:val="20"/>
          <w:szCs w:val="20"/>
          <w:lang w:val="en-US"/>
        </w:rPr>
        <w:t>endoneurial</w:t>
      </w:r>
      <w:proofErr w:type="spellEnd"/>
      <w:r w:rsidRPr="00AB3AC4">
        <w:rPr>
          <w:sz w:val="20"/>
          <w:szCs w:val="20"/>
          <w:lang w:val="en-US"/>
        </w:rPr>
        <w:t xml:space="preserve"> capillaries and </w:t>
      </w: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bCs/>
          <w:sz w:val="20"/>
          <w:szCs w:val="20"/>
          <w:lang w:val="en-US"/>
        </w:rPr>
      </w:pP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b/>
          <w:sz w:val="20"/>
          <w:szCs w:val="20"/>
          <w:lang w:val="en-US"/>
        </w:rPr>
      </w:pPr>
      <w:proofErr w:type="spellStart"/>
      <w:proofErr w:type="gramStart"/>
      <w:r w:rsidRPr="00AB3AC4">
        <w:rPr>
          <w:b/>
          <w:sz w:val="20"/>
          <w:szCs w:val="20"/>
          <w:lang w:val="en-US"/>
        </w:rPr>
        <w:t>eFigure</w:t>
      </w:r>
      <w:proofErr w:type="spellEnd"/>
      <w:proofErr w:type="gramEnd"/>
      <w:r w:rsidRPr="00AB3AC4">
        <w:rPr>
          <w:b/>
          <w:sz w:val="20"/>
          <w:szCs w:val="20"/>
          <w:lang w:val="en-US"/>
        </w:rPr>
        <w:t xml:space="preserve"> 4: </w:t>
      </w:r>
      <w:proofErr w:type="spellStart"/>
      <w:r w:rsidRPr="00AB3AC4">
        <w:rPr>
          <w:b/>
          <w:sz w:val="20"/>
          <w:szCs w:val="20"/>
          <w:lang w:val="en-US"/>
        </w:rPr>
        <w:t>histomorphology</w:t>
      </w:r>
      <w:proofErr w:type="spellEnd"/>
      <w:r w:rsidRPr="00AB3AC4">
        <w:rPr>
          <w:b/>
          <w:sz w:val="20"/>
          <w:szCs w:val="20"/>
          <w:lang w:val="en-US"/>
        </w:rPr>
        <w:t xml:space="preserve"> in CMT</w:t>
      </w:r>
    </w:p>
    <w:p w:rsidR="004550BE" w:rsidRPr="00AB3AC4" w:rsidRDefault="004550BE" w:rsidP="004550BE">
      <w:pPr>
        <w:spacing w:line="480" w:lineRule="auto"/>
        <w:jc w:val="both"/>
        <w:rPr>
          <w:sz w:val="20"/>
          <w:szCs w:val="20"/>
          <w:lang w:val="en-US"/>
        </w:rPr>
      </w:pPr>
      <w:r w:rsidRPr="00AB3AC4">
        <w:rPr>
          <w:sz w:val="20"/>
          <w:szCs w:val="20"/>
          <w:lang w:val="en-US"/>
        </w:rPr>
        <w:t xml:space="preserve">(a, b) visible is demyelination, as well as axonal degeneration, as well as on (c) </w:t>
      </w:r>
      <w:proofErr w:type="spellStart"/>
      <w:r w:rsidRPr="00AB3AC4">
        <w:rPr>
          <w:sz w:val="20"/>
          <w:szCs w:val="20"/>
          <w:lang w:val="en-US"/>
        </w:rPr>
        <w:t>semithin</w:t>
      </w:r>
      <w:proofErr w:type="spellEnd"/>
      <w:r w:rsidRPr="00AB3AC4">
        <w:rPr>
          <w:sz w:val="20"/>
          <w:szCs w:val="20"/>
          <w:lang w:val="en-US"/>
        </w:rPr>
        <w:t xml:space="preserve"> sections with methylene blue, which shows demyelination and axonal degeneration. (</w:t>
      </w:r>
      <w:proofErr w:type="gramStart"/>
      <w:r w:rsidRPr="00AB3AC4">
        <w:rPr>
          <w:sz w:val="20"/>
          <w:szCs w:val="20"/>
          <w:lang w:val="en-US"/>
        </w:rPr>
        <w:t>d</w:t>
      </w:r>
      <w:proofErr w:type="gramEnd"/>
      <w:r w:rsidRPr="00AB3AC4">
        <w:rPr>
          <w:sz w:val="20"/>
          <w:szCs w:val="20"/>
          <w:lang w:val="en-US"/>
        </w:rPr>
        <w:t xml:space="preserve">, e) few </w:t>
      </w:r>
      <w:proofErr w:type="spellStart"/>
      <w:r w:rsidRPr="00AB3AC4">
        <w:rPr>
          <w:sz w:val="20"/>
          <w:szCs w:val="20"/>
          <w:lang w:val="en-US"/>
        </w:rPr>
        <w:t>endoneurial</w:t>
      </w:r>
      <w:proofErr w:type="spellEnd"/>
      <w:r w:rsidRPr="00AB3AC4">
        <w:rPr>
          <w:sz w:val="20"/>
          <w:szCs w:val="20"/>
          <w:lang w:val="en-US"/>
        </w:rPr>
        <w:t xml:space="preserve"> acid phosphatase and CD68+ macrophages and (f) absence of any </w:t>
      </w:r>
      <w:proofErr w:type="spellStart"/>
      <w:r w:rsidRPr="00AB3AC4">
        <w:rPr>
          <w:sz w:val="20"/>
          <w:szCs w:val="20"/>
          <w:lang w:val="en-US"/>
        </w:rPr>
        <w:t>endoneurial</w:t>
      </w:r>
      <w:proofErr w:type="spellEnd"/>
      <w:r w:rsidRPr="00AB3AC4">
        <w:rPr>
          <w:sz w:val="20"/>
          <w:szCs w:val="20"/>
          <w:lang w:val="en-US"/>
        </w:rPr>
        <w:t xml:space="preserve"> CD8+ T cells are seen. (</w:t>
      </w:r>
      <w:proofErr w:type="gramStart"/>
      <w:r w:rsidRPr="00AB3AC4">
        <w:rPr>
          <w:sz w:val="20"/>
          <w:szCs w:val="20"/>
          <w:lang w:val="en-US"/>
        </w:rPr>
        <w:t>g</w:t>
      </w:r>
      <w:proofErr w:type="gramEnd"/>
      <w:r w:rsidRPr="00AB3AC4">
        <w:rPr>
          <w:sz w:val="20"/>
          <w:szCs w:val="20"/>
          <w:lang w:val="en-US"/>
        </w:rPr>
        <w:t xml:space="preserve">, h) no or faintly detectable little complement staining (C5b-9) on </w:t>
      </w:r>
      <w:proofErr w:type="spellStart"/>
      <w:r w:rsidRPr="00AB3AC4">
        <w:rPr>
          <w:sz w:val="20"/>
          <w:szCs w:val="20"/>
          <w:lang w:val="en-US"/>
        </w:rPr>
        <w:t>endoneurial</w:t>
      </w:r>
      <w:proofErr w:type="spellEnd"/>
      <w:r w:rsidRPr="00AB3AC4">
        <w:rPr>
          <w:sz w:val="20"/>
          <w:szCs w:val="20"/>
          <w:lang w:val="en-US"/>
        </w:rPr>
        <w:t xml:space="preserve"> capillaries, while (</w:t>
      </w:r>
      <w:proofErr w:type="spellStart"/>
      <w:r w:rsidRPr="00AB3AC4">
        <w:rPr>
          <w:sz w:val="20"/>
          <w:szCs w:val="20"/>
          <w:lang w:val="en-US"/>
        </w:rPr>
        <w:t>i</w:t>
      </w:r>
      <w:proofErr w:type="spellEnd"/>
      <w:r w:rsidRPr="00AB3AC4">
        <w:rPr>
          <w:sz w:val="20"/>
          <w:szCs w:val="20"/>
          <w:lang w:val="en-US"/>
        </w:rPr>
        <w:t xml:space="preserve">) </w:t>
      </w:r>
      <w:proofErr w:type="spellStart"/>
      <w:r w:rsidRPr="00AB3AC4">
        <w:rPr>
          <w:sz w:val="20"/>
          <w:szCs w:val="20"/>
          <w:lang w:val="en-US"/>
        </w:rPr>
        <w:t>neurofilament</w:t>
      </w:r>
      <w:proofErr w:type="spellEnd"/>
      <w:r w:rsidRPr="00AB3AC4">
        <w:rPr>
          <w:sz w:val="20"/>
          <w:szCs w:val="20"/>
          <w:lang w:val="en-US"/>
        </w:rPr>
        <w:t xml:space="preserve"> staining reveals thinned axons.</w:t>
      </w: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b/>
          <w:bCs/>
          <w:sz w:val="20"/>
          <w:szCs w:val="20"/>
          <w:lang w:val="en-US"/>
        </w:rPr>
      </w:pP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b/>
          <w:sz w:val="20"/>
          <w:szCs w:val="20"/>
          <w:lang w:val="en-US"/>
        </w:rPr>
      </w:pPr>
      <w:proofErr w:type="spellStart"/>
      <w:proofErr w:type="gramStart"/>
      <w:r w:rsidRPr="00AB3AC4">
        <w:rPr>
          <w:b/>
          <w:sz w:val="20"/>
          <w:szCs w:val="20"/>
          <w:lang w:val="en-US"/>
        </w:rPr>
        <w:t>eFigure</w:t>
      </w:r>
      <w:proofErr w:type="spellEnd"/>
      <w:proofErr w:type="gramEnd"/>
      <w:r w:rsidRPr="00AB3AC4">
        <w:rPr>
          <w:b/>
          <w:sz w:val="20"/>
          <w:szCs w:val="20"/>
          <w:lang w:val="en-US"/>
        </w:rPr>
        <w:t xml:space="preserve"> 5: </w:t>
      </w:r>
      <w:proofErr w:type="spellStart"/>
      <w:r w:rsidRPr="00AB3AC4">
        <w:rPr>
          <w:b/>
          <w:sz w:val="20"/>
          <w:szCs w:val="20"/>
          <w:lang w:val="en-US"/>
        </w:rPr>
        <w:t>histomorphology</w:t>
      </w:r>
      <w:proofErr w:type="spellEnd"/>
      <w:r w:rsidRPr="00AB3AC4">
        <w:rPr>
          <w:b/>
          <w:sz w:val="20"/>
          <w:szCs w:val="20"/>
          <w:lang w:val="en-US"/>
        </w:rPr>
        <w:t xml:space="preserve"> in idiopathic neuropathy</w:t>
      </w:r>
    </w:p>
    <w:p w:rsidR="004550BE" w:rsidRPr="00AB3AC4" w:rsidRDefault="004550BE" w:rsidP="004550BE">
      <w:pPr>
        <w:spacing w:line="480" w:lineRule="auto"/>
        <w:jc w:val="both"/>
        <w:rPr>
          <w:sz w:val="20"/>
          <w:szCs w:val="20"/>
          <w:lang w:val="en-US"/>
        </w:rPr>
      </w:pPr>
      <w:r w:rsidRPr="00AB3AC4">
        <w:rPr>
          <w:sz w:val="20"/>
          <w:szCs w:val="20"/>
          <w:lang w:val="en-US"/>
        </w:rPr>
        <w:lastRenderedPageBreak/>
        <w:t>(</w:t>
      </w:r>
      <w:proofErr w:type="gramStart"/>
      <w:r w:rsidRPr="00AB3AC4">
        <w:rPr>
          <w:sz w:val="20"/>
          <w:szCs w:val="20"/>
          <w:lang w:val="en-US"/>
        </w:rPr>
        <w:t>a</w:t>
      </w:r>
      <w:proofErr w:type="gramEnd"/>
      <w:r w:rsidRPr="00AB3AC4">
        <w:rPr>
          <w:sz w:val="20"/>
          <w:szCs w:val="20"/>
          <w:lang w:val="en-US"/>
        </w:rPr>
        <w:t xml:space="preserve">, b) idiopathic neuropathy patients demonstrate demyelination and axonal atrophy and degeneration. (c) </w:t>
      </w:r>
      <w:proofErr w:type="spellStart"/>
      <w:proofErr w:type="gramStart"/>
      <w:r w:rsidRPr="00AB3AC4">
        <w:rPr>
          <w:sz w:val="20"/>
          <w:szCs w:val="20"/>
          <w:lang w:val="en-US"/>
        </w:rPr>
        <w:t>semithin</w:t>
      </w:r>
      <w:proofErr w:type="spellEnd"/>
      <w:proofErr w:type="gramEnd"/>
      <w:r w:rsidRPr="00AB3AC4">
        <w:rPr>
          <w:sz w:val="20"/>
          <w:szCs w:val="20"/>
          <w:lang w:val="en-US"/>
        </w:rPr>
        <w:t xml:space="preserve"> sections with methylene blue stain shows reduced density of myelinated fibers, while (d) few </w:t>
      </w:r>
      <w:proofErr w:type="spellStart"/>
      <w:r w:rsidRPr="00AB3AC4">
        <w:rPr>
          <w:sz w:val="20"/>
          <w:szCs w:val="20"/>
          <w:lang w:val="en-US"/>
        </w:rPr>
        <w:t>endoneurial</w:t>
      </w:r>
      <w:proofErr w:type="spellEnd"/>
      <w:r w:rsidRPr="00AB3AC4">
        <w:rPr>
          <w:sz w:val="20"/>
          <w:szCs w:val="20"/>
          <w:lang w:val="en-US"/>
        </w:rPr>
        <w:t xml:space="preserve"> CD68+ macrophages can be detected. (e) </w:t>
      </w:r>
      <w:proofErr w:type="gramStart"/>
      <w:r w:rsidRPr="00AB3AC4">
        <w:rPr>
          <w:sz w:val="20"/>
          <w:szCs w:val="20"/>
          <w:lang w:val="en-US"/>
        </w:rPr>
        <w:t>no</w:t>
      </w:r>
      <w:proofErr w:type="gramEnd"/>
      <w:r w:rsidRPr="00AB3AC4">
        <w:rPr>
          <w:sz w:val="20"/>
          <w:szCs w:val="20"/>
          <w:lang w:val="en-US"/>
        </w:rPr>
        <w:t xml:space="preserve"> </w:t>
      </w:r>
      <w:proofErr w:type="spellStart"/>
      <w:r w:rsidRPr="00AB3AC4">
        <w:rPr>
          <w:sz w:val="20"/>
          <w:szCs w:val="20"/>
          <w:lang w:val="en-US"/>
        </w:rPr>
        <w:t>endoneurial</w:t>
      </w:r>
      <w:proofErr w:type="spellEnd"/>
      <w:r w:rsidRPr="00AB3AC4">
        <w:rPr>
          <w:sz w:val="20"/>
          <w:szCs w:val="20"/>
          <w:lang w:val="en-US"/>
        </w:rPr>
        <w:t xml:space="preserve"> CD8+ T cells are seen, while single T cells might appear in the epineurium. Furthermore, (f) there is only faintly detectable complement staining (C5b-9) on </w:t>
      </w:r>
      <w:proofErr w:type="spellStart"/>
      <w:r w:rsidRPr="00AB3AC4">
        <w:rPr>
          <w:sz w:val="20"/>
          <w:szCs w:val="20"/>
          <w:lang w:val="en-US"/>
        </w:rPr>
        <w:t>endoneurial</w:t>
      </w:r>
      <w:proofErr w:type="spellEnd"/>
      <w:r w:rsidRPr="00AB3AC4">
        <w:rPr>
          <w:sz w:val="20"/>
          <w:szCs w:val="20"/>
          <w:lang w:val="en-US"/>
        </w:rPr>
        <w:t xml:space="preserve"> capillaries. (g) </w:t>
      </w:r>
      <w:proofErr w:type="gramStart"/>
      <w:r w:rsidRPr="00AB3AC4">
        <w:rPr>
          <w:sz w:val="20"/>
          <w:szCs w:val="20"/>
          <w:lang w:val="en-US"/>
        </w:rPr>
        <w:t>fiber</w:t>
      </w:r>
      <w:proofErr w:type="gramEnd"/>
      <w:r w:rsidRPr="00AB3AC4">
        <w:rPr>
          <w:sz w:val="20"/>
          <w:szCs w:val="20"/>
          <w:lang w:val="en-US"/>
        </w:rPr>
        <w:t xml:space="preserve"> teasing shows individual demyelinated nerve fibers. (h) </w:t>
      </w:r>
      <w:proofErr w:type="spellStart"/>
      <w:proofErr w:type="gramStart"/>
      <w:r w:rsidRPr="00AB3AC4">
        <w:rPr>
          <w:sz w:val="20"/>
          <w:szCs w:val="20"/>
          <w:lang w:val="en-US"/>
        </w:rPr>
        <w:t>neurofilament</w:t>
      </w:r>
      <w:proofErr w:type="spellEnd"/>
      <w:proofErr w:type="gramEnd"/>
      <w:r w:rsidRPr="00AB3AC4">
        <w:rPr>
          <w:sz w:val="20"/>
          <w:szCs w:val="20"/>
          <w:lang w:val="en-US"/>
        </w:rPr>
        <w:t xml:space="preserve"> staining primarily highlights axonal degeneration. This presents as thinned or atrophic axons</w:t>
      </w:r>
    </w:p>
    <w:p w:rsidR="004550BE" w:rsidRPr="00AB3AC4" w:rsidRDefault="004550BE" w:rsidP="004550BE">
      <w:pPr>
        <w:spacing w:line="480" w:lineRule="auto"/>
        <w:rPr>
          <w:sz w:val="20"/>
          <w:szCs w:val="20"/>
          <w:lang w:val="en-US"/>
        </w:rPr>
      </w:pPr>
    </w:p>
    <w:p w:rsidR="004550BE" w:rsidRPr="00AB3AC4" w:rsidRDefault="004550BE" w:rsidP="004550BE">
      <w:pPr>
        <w:spacing w:line="480" w:lineRule="auto"/>
        <w:rPr>
          <w:b/>
          <w:sz w:val="20"/>
          <w:szCs w:val="20"/>
          <w:lang w:val="en-US"/>
        </w:rPr>
      </w:pPr>
      <w:proofErr w:type="spellStart"/>
      <w:proofErr w:type="gramStart"/>
      <w:r w:rsidRPr="00AB3AC4">
        <w:rPr>
          <w:b/>
          <w:sz w:val="20"/>
          <w:szCs w:val="20"/>
          <w:lang w:val="en-US"/>
        </w:rPr>
        <w:t>eFigure</w:t>
      </w:r>
      <w:proofErr w:type="spellEnd"/>
      <w:proofErr w:type="gramEnd"/>
      <w:r w:rsidRPr="00AB3AC4">
        <w:rPr>
          <w:b/>
          <w:sz w:val="20"/>
          <w:szCs w:val="20"/>
          <w:lang w:val="en-US"/>
        </w:rPr>
        <w:t xml:space="preserve"> 6: visualization of axonal loss in CIDP and ANCA-associated vasculitis</w:t>
      </w:r>
    </w:p>
    <w:p w:rsidR="004550BE" w:rsidRPr="00AB3AC4" w:rsidRDefault="004550BE" w:rsidP="004550BE">
      <w:pPr>
        <w:spacing w:line="480" w:lineRule="auto"/>
        <w:jc w:val="both"/>
        <w:rPr>
          <w:b/>
          <w:sz w:val="20"/>
          <w:szCs w:val="20"/>
          <w:lang w:val="en-US"/>
        </w:rPr>
      </w:pPr>
      <w:r w:rsidRPr="00AB3AC4">
        <w:rPr>
          <w:sz w:val="20"/>
          <w:szCs w:val="20"/>
          <w:lang w:val="en-US"/>
        </w:rPr>
        <w:t xml:space="preserve">Visualization of axonal loss being mild (a) or moderate (b) in CIDP, as evaluated on methylene-blue stained </w:t>
      </w:r>
      <w:proofErr w:type="spellStart"/>
      <w:r w:rsidRPr="00AB3AC4">
        <w:rPr>
          <w:sz w:val="20"/>
          <w:szCs w:val="20"/>
          <w:lang w:val="en-US"/>
        </w:rPr>
        <w:t>semithin</w:t>
      </w:r>
      <w:proofErr w:type="spellEnd"/>
      <w:r w:rsidRPr="00AB3AC4">
        <w:rPr>
          <w:sz w:val="20"/>
          <w:szCs w:val="20"/>
          <w:lang w:val="en-US"/>
        </w:rPr>
        <w:t xml:space="preserve"> sections. Acute axonal damage was only occasionally identified (see arrowhead a). In comparison, abundant acute axonal damage is shown in a case of ANCA-associated vasculitis of the peripheral nervous system involving the sural nerve (c).</w:t>
      </w:r>
      <w:r w:rsidRPr="00AB3AC4">
        <w:rPr>
          <w:b/>
          <w:sz w:val="20"/>
          <w:szCs w:val="20"/>
          <w:lang w:val="en-US"/>
        </w:rPr>
        <w:t xml:space="preserve"> </w:t>
      </w: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b/>
          <w:bCs/>
          <w:sz w:val="20"/>
          <w:szCs w:val="20"/>
          <w:lang w:val="en-US"/>
        </w:rPr>
      </w:pPr>
    </w:p>
    <w:p w:rsidR="004550BE" w:rsidRPr="00AB3AC4" w:rsidRDefault="004550BE" w:rsidP="004550BE">
      <w:pPr>
        <w:spacing w:line="480" w:lineRule="auto"/>
        <w:rPr>
          <w:b/>
          <w:sz w:val="20"/>
          <w:szCs w:val="20"/>
          <w:lang w:val="en-US"/>
        </w:rPr>
      </w:pPr>
      <w:proofErr w:type="spellStart"/>
      <w:proofErr w:type="gramStart"/>
      <w:r w:rsidRPr="00AB3AC4">
        <w:rPr>
          <w:b/>
          <w:sz w:val="20"/>
          <w:szCs w:val="20"/>
          <w:lang w:val="en-US"/>
        </w:rPr>
        <w:t>eFigure</w:t>
      </w:r>
      <w:proofErr w:type="spellEnd"/>
      <w:proofErr w:type="gramEnd"/>
      <w:r w:rsidRPr="00AB3AC4">
        <w:rPr>
          <w:b/>
          <w:sz w:val="20"/>
          <w:szCs w:val="20"/>
          <w:lang w:val="en-US"/>
        </w:rPr>
        <w:t xml:space="preserve"> 7: gene transcript analyses of complement factors in typical and CIDP variants</w:t>
      </w:r>
    </w:p>
    <w:p w:rsidR="004550BE" w:rsidRPr="00AB3AC4" w:rsidRDefault="004550BE" w:rsidP="004550BE">
      <w:pPr>
        <w:spacing w:line="480" w:lineRule="auto"/>
        <w:jc w:val="both"/>
        <w:rPr>
          <w:sz w:val="20"/>
          <w:szCs w:val="20"/>
          <w:lang w:val="en-US"/>
        </w:rPr>
      </w:pPr>
      <w:proofErr w:type="gramStart"/>
      <w:r w:rsidRPr="00AB3AC4">
        <w:rPr>
          <w:sz w:val="20"/>
          <w:szCs w:val="20"/>
          <w:lang w:val="en-US"/>
        </w:rPr>
        <w:t>qPCR</w:t>
      </w:r>
      <w:proofErr w:type="gramEnd"/>
      <w:r w:rsidRPr="00AB3AC4">
        <w:rPr>
          <w:sz w:val="20"/>
          <w:szCs w:val="20"/>
          <w:lang w:val="en-US"/>
        </w:rPr>
        <w:t xml:space="preserve"> analyzes stratified as typical CIDP, and CIDP variant patients, as well as for low vs. high complement deposits. There were no differences between subgroups on the transcriptomic level</w:t>
      </w:r>
    </w:p>
    <w:p w:rsidR="004550BE" w:rsidRPr="00AB3AC4" w:rsidRDefault="004550BE" w:rsidP="004550BE">
      <w:pPr>
        <w:spacing w:line="480" w:lineRule="auto"/>
        <w:rPr>
          <w:sz w:val="20"/>
          <w:szCs w:val="20"/>
          <w:lang w:val="en-US"/>
        </w:rPr>
      </w:pPr>
      <w:r w:rsidRPr="00AB3AC4">
        <w:rPr>
          <w:sz w:val="20"/>
          <w:szCs w:val="20"/>
          <w:lang w:val="en-US"/>
        </w:rPr>
        <w:t>Abbreviations: CIDP=chronic inflammatory demyelinating polyneuropathy, NDC=non-diseased controls.</w:t>
      </w: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sz w:val="20"/>
          <w:szCs w:val="20"/>
          <w:lang w:val="en-US"/>
        </w:rPr>
      </w:pP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sz w:val="20"/>
          <w:szCs w:val="20"/>
          <w:lang w:val="en-US"/>
        </w:rPr>
      </w:pPr>
    </w:p>
    <w:p w:rsidR="004550BE" w:rsidRPr="00AB3AC4" w:rsidRDefault="004550BE" w:rsidP="004550BE">
      <w:pPr>
        <w:tabs>
          <w:tab w:val="left" w:pos="1480"/>
        </w:tabs>
        <w:spacing w:line="480" w:lineRule="auto"/>
        <w:rPr>
          <w:sz w:val="20"/>
          <w:szCs w:val="20"/>
          <w:lang w:val="en-US"/>
        </w:rPr>
      </w:pPr>
    </w:p>
    <w:p w:rsidR="008F0508" w:rsidRDefault="008F0508"/>
    <w:sectPr w:rsidR="008F0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BE"/>
    <w:rsid w:val="00004D21"/>
    <w:rsid w:val="00004D60"/>
    <w:rsid w:val="0000646B"/>
    <w:rsid w:val="00006565"/>
    <w:rsid w:val="000065DE"/>
    <w:rsid w:val="00020E60"/>
    <w:rsid w:val="00027E6D"/>
    <w:rsid w:val="0003664D"/>
    <w:rsid w:val="000461C0"/>
    <w:rsid w:val="0005340B"/>
    <w:rsid w:val="0005496D"/>
    <w:rsid w:val="00056ED1"/>
    <w:rsid w:val="0005763D"/>
    <w:rsid w:val="0006367B"/>
    <w:rsid w:val="00073716"/>
    <w:rsid w:val="00080339"/>
    <w:rsid w:val="0008487C"/>
    <w:rsid w:val="00084E94"/>
    <w:rsid w:val="0008515A"/>
    <w:rsid w:val="00087F29"/>
    <w:rsid w:val="000A3AEB"/>
    <w:rsid w:val="000A7AFF"/>
    <w:rsid w:val="000B027A"/>
    <w:rsid w:val="000B4325"/>
    <w:rsid w:val="000B7C67"/>
    <w:rsid w:val="000C3228"/>
    <w:rsid w:val="000C5545"/>
    <w:rsid w:val="000D5D60"/>
    <w:rsid w:val="000D6B51"/>
    <w:rsid w:val="000E09B0"/>
    <w:rsid w:val="000E2D08"/>
    <w:rsid w:val="000E57B4"/>
    <w:rsid w:val="000E64FE"/>
    <w:rsid w:val="000E6E7A"/>
    <w:rsid w:val="0010121A"/>
    <w:rsid w:val="001023AF"/>
    <w:rsid w:val="0010400C"/>
    <w:rsid w:val="001171EE"/>
    <w:rsid w:val="0012002C"/>
    <w:rsid w:val="0013370E"/>
    <w:rsid w:val="00142B74"/>
    <w:rsid w:val="00143EDB"/>
    <w:rsid w:val="00147013"/>
    <w:rsid w:val="00160074"/>
    <w:rsid w:val="00163C31"/>
    <w:rsid w:val="00166EE0"/>
    <w:rsid w:val="00167FAD"/>
    <w:rsid w:val="001703BB"/>
    <w:rsid w:val="00172EF7"/>
    <w:rsid w:val="00175F0A"/>
    <w:rsid w:val="00180926"/>
    <w:rsid w:val="0018729E"/>
    <w:rsid w:val="00193A3C"/>
    <w:rsid w:val="001A02B6"/>
    <w:rsid w:val="001B1347"/>
    <w:rsid w:val="001C3044"/>
    <w:rsid w:val="001C3662"/>
    <w:rsid w:val="001C3D31"/>
    <w:rsid w:val="001C646C"/>
    <w:rsid w:val="001C7D2E"/>
    <w:rsid w:val="001D2208"/>
    <w:rsid w:val="001D4AC1"/>
    <w:rsid w:val="001D5E3E"/>
    <w:rsid w:val="001E1251"/>
    <w:rsid w:val="001E3976"/>
    <w:rsid w:val="001F172C"/>
    <w:rsid w:val="001F4F76"/>
    <w:rsid w:val="00212DA9"/>
    <w:rsid w:val="00214A14"/>
    <w:rsid w:val="00214EED"/>
    <w:rsid w:val="00226910"/>
    <w:rsid w:val="00230CA4"/>
    <w:rsid w:val="0023143A"/>
    <w:rsid w:val="002315FF"/>
    <w:rsid w:val="002345EF"/>
    <w:rsid w:val="00235D6E"/>
    <w:rsid w:val="00241052"/>
    <w:rsid w:val="002462CF"/>
    <w:rsid w:val="00246A08"/>
    <w:rsid w:val="0024763A"/>
    <w:rsid w:val="00254DC9"/>
    <w:rsid w:val="00260959"/>
    <w:rsid w:val="002627F3"/>
    <w:rsid w:val="00266495"/>
    <w:rsid w:val="00266EFC"/>
    <w:rsid w:val="002734F5"/>
    <w:rsid w:val="002772E6"/>
    <w:rsid w:val="00281DF2"/>
    <w:rsid w:val="00282C97"/>
    <w:rsid w:val="00283E77"/>
    <w:rsid w:val="00291095"/>
    <w:rsid w:val="0029110A"/>
    <w:rsid w:val="00292B4B"/>
    <w:rsid w:val="00292D3C"/>
    <w:rsid w:val="00297685"/>
    <w:rsid w:val="002B5721"/>
    <w:rsid w:val="002C2450"/>
    <w:rsid w:val="002C7238"/>
    <w:rsid w:val="002D3798"/>
    <w:rsid w:val="002E5DA9"/>
    <w:rsid w:val="002F01B8"/>
    <w:rsid w:val="002F1295"/>
    <w:rsid w:val="002F63B6"/>
    <w:rsid w:val="00301A91"/>
    <w:rsid w:val="00303C1B"/>
    <w:rsid w:val="0031064E"/>
    <w:rsid w:val="00320352"/>
    <w:rsid w:val="003275DA"/>
    <w:rsid w:val="00333B1F"/>
    <w:rsid w:val="00343A28"/>
    <w:rsid w:val="00351430"/>
    <w:rsid w:val="003558F4"/>
    <w:rsid w:val="00357865"/>
    <w:rsid w:val="00357868"/>
    <w:rsid w:val="00367B91"/>
    <w:rsid w:val="00372798"/>
    <w:rsid w:val="003772CB"/>
    <w:rsid w:val="00384BBE"/>
    <w:rsid w:val="003916CC"/>
    <w:rsid w:val="00391746"/>
    <w:rsid w:val="00394941"/>
    <w:rsid w:val="003A0E3C"/>
    <w:rsid w:val="003A28B9"/>
    <w:rsid w:val="003A5028"/>
    <w:rsid w:val="003B37E2"/>
    <w:rsid w:val="003B5513"/>
    <w:rsid w:val="003B7D6E"/>
    <w:rsid w:val="003C1EF7"/>
    <w:rsid w:val="003D11F5"/>
    <w:rsid w:val="003D3487"/>
    <w:rsid w:val="003E48E0"/>
    <w:rsid w:val="003E509A"/>
    <w:rsid w:val="003E6D58"/>
    <w:rsid w:val="0040293F"/>
    <w:rsid w:val="004109CF"/>
    <w:rsid w:val="00416E15"/>
    <w:rsid w:val="004206A2"/>
    <w:rsid w:val="00422FF7"/>
    <w:rsid w:val="004232A6"/>
    <w:rsid w:val="0042537A"/>
    <w:rsid w:val="00425EAD"/>
    <w:rsid w:val="00430F00"/>
    <w:rsid w:val="00433529"/>
    <w:rsid w:val="00446AD1"/>
    <w:rsid w:val="00447F01"/>
    <w:rsid w:val="00452E33"/>
    <w:rsid w:val="004549A9"/>
    <w:rsid w:val="004550BE"/>
    <w:rsid w:val="00460905"/>
    <w:rsid w:val="0046385F"/>
    <w:rsid w:val="00466B4C"/>
    <w:rsid w:val="004852A7"/>
    <w:rsid w:val="00487695"/>
    <w:rsid w:val="00490F5B"/>
    <w:rsid w:val="0049475A"/>
    <w:rsid w:val="00495C24"/>
    <w:rsid w:val="004973C1"/>
    <w:rsid w:val="00497E03"/>
    <w:rsid w:val="004A5B36"/>
    <w:rsid w:val="004B2BCD"/>
    <w:rsid w:val="004C6AAC"/>
    <w:rsid w:val="004D4ADA"/>
    <w:rsid w:val="004E47BE"/>
    <w:rsid w:val="004E5C10"/>
    <w:rsid w:val="004E7A85"/>
    <w:rsid w:val="004F3E45"/>
    <w:rsid w:val="00505677"/>
    <w:rsid w:val="00506AE0"/>
    <w:rsid w:val="00517FA8"/>
    <w:rsid w:val="00521F80"/>
    <w:rsid w:val="00526527"/>
    <w:rsid w:val="005308E7"/>
    <w:rsid w:val="00531FA7"/>
    <w:rsid w:val="00547AD0"/>
    <w:rsid w:val="005502B4"/>
    <w:rsid w:val="005516D6"/>
    <w:rsid w:val="005618C8"/>
    <w:rsid w:val="00562686"/>
    <w:rsid w:val="00563189"/>
    <w:rsid w:val="005632A7"/>
    <w:rsid w:val="0057031B"/>
    <w:rsid w:val="005721B9"/>
    <w:rsid w:val="005737C1"/>
    <w:rsid w:val="005751D9"/>
    <w:rsid w:val="00576DB6"/>
    <w:rsid w:val="00583221"/>
    <w:rsid w:val="00591A24"/>
    <w:rsid w:val="005966A7"/>
    <w:rsid w:val="005A5237"/>
    <w:rsid w:val="005B0BBB"/>
    <w:rsid w:val="005B1610"/>
    <w:rsid w:val="005B5B89"/>
    <w:rsid w:val="005B6FCC"/>
    <w:rsid w:val="005C111B"/>
    <w:rsid w:val="005C2FD4"/>
    <w:rsid w:val="005C3325"/>
    <w:rsid w:val="005D3411"/>
    <w:rsid w:val="005E76D2"/>
    <w:rsid w:val="005F305E"/>
    <w:rsid w:val="005F341D"/>
    <w:rsid w:val="00610AE6"/>
    <w:rsid w:val="006125D1"/>
    <w:rsid w:val="00614FB6"/>
    <w:rsid w:val="006150E6"/>
    <w:rsid w:val="006305CE"/>
    <w:rsid w:val="00632830"/>
    <w:rsid w:val="00633E91"/>
    <w:rsid w:val="006347A5"/>
    <w:rsid w:val="00634E4D"/>
    <w:rsid w:val="006357A7"/>
    <w:rsid w:val="00644B40"/>
    <w:rsid w:val="00644D07"/>
    <w:rsid w:val="00654C97"/>
    <w:rsid w:val="00656236"/>
    <w:rsid w:val="00663395"/>
    <w:rsid w:val="006638D5"/>
    <w:rsid w:val="00676B4A"/>
    <w:rsid w:val="00681A45"/>
    <w:rsid w:val="0069118B"/>
    <w:rsid w:val="00691382"/>
    <w:rsid w:val="006918DA"/>
    <w:rsid w:val="0069551B"/>
    <w:rsid w:val="00695A15"/>
    <w:rsid w:val="0069728E"/>
    <w:rsid w:val="00697419"/>
    <w:rsid w:val="006A0047"/>
    <w:rsid w:val="006B12D3"/>
    <w:rsid w:val="006B7999"/>
    <w:rsid w:val="006C6681"/>
    <w:rsid w:val="006D3970"/>
    <w:rsid w:val="006D5273"/>
    <w:rsid w:val="006D7386"/>
    <w:rsid w:val="006E7A21"/>
    <w:rsid w:val="006E7F13"/>
    <w:rsid w:val="006F2117"/>
    <w:rsid w:val="006F7243"/>
    <w:rsid w:val="006F72E3"/>
    <w:rsid w:val="007002B1"/>
    <w:rsid w:val="007026E9"/>
    <w:rsid w:val="00705DCC"/>
    <w:rsid w:val="0070663B"/>
    <w:rsid w:val="00706D0C"/>
    <w:rsid w:val="0070796A"/>
    <w:rsid w:val="007131FC"/>
    <w:rsid w:val="00714007"/>
    <w:rsid w:val="007158E3"/>
    <w:rsid w:val="00727804"/>
    <w:rsid w:val="00732E3A"/>
    <w:rsid w:val="00737AD8"/>
    <w:rsid w:val="007440BC"/>
    <w:rsid w:val="0075035D"/>
    <w:rsid w:val="007654C9"/>
    <w:rsid w:val="007672FB"/>
    <w:rsid w:val="00770017"/>
    <w:rsid w:val="00773ACC"/>
    <w:rsid w:val="007744AC"/>
    <w:rsid w:val="00780918"/>
    <w:rsid w:val="00782DBC"/>
    <w:rsid w:val="00790EDD"/>
    <w:rsid w:val="00794F35"/>
    <w:rsid w:val="007A031C"/>
    <w:rsid w:val="007A38A6"/>
    <w:rsid w:val="007B67A3"/>
    <w:rsid w:val="007B6802"/>
    <w:rsid w:val="007C2E51"/>
    <w:rsid w:val="007C3020"/>
    <w:rsid w:val="007C5017"/>
    <w:rsid w:val="007D0AF8"/>
    <w:rsid w:val="007D75FF"/>
    <w:rsid w:val="007E4885"/>
    <w:rsid w:val="007E4C15"/>
    <w:rsid w:val="007E6A10"/>
    <w:rsid w:val="007F1F65"/>
    <w:rsid w:val="007F6957"/>
    <w:rsid w:val="00804047"/>
    <w:rsid w:val="008055E7"/>
    <w:rsid w:val="00806420"/>
    <w:rsid w:val="00843B7B"/>
    <w:rsid w:val="00852253"/>
    <w:rsid w:val="008536F6"/>
    <w:rsid w:val="00856314"/>
    <w:rsid w:val="00861C06"/>
    <w:rsid w:val="00870F25"/>
    <w:rsid w:val="00876D81"/>
    <w:rsid w:val="00882AC3"/>
    <w:rsid w:val="00885711"/>
    <w:rsid w:val="008A08F1"/>
    <w:rsid w:val="008A0EB5"/>
    <w:rsid w:val="008A22CE"/>
    <w:rsid w:val="008A6CC2"/>
    <w:rsid w:val="008B1C82"/>
    <w:rsid w:val="008C1737"/>
    <w:rsid w:val="008C6D9D"/>
    <w:rsid w:val="008C6EFF"/>
    <w:rsid w:val="008D31A1"/>
    <w:rsid w:val="008D4D24"/>
    <w:rsid w:val="008D4DC9"/>
    <w:rsid w:val="008D4F66"/>
    <w:rsid w:val="008D5E30"/>
    <w:rsid w:val="008D7851"/>
    <w:rsid w:val="008E78D5"/>
    <w:rsid w:val="008F0508"/>
    <w:rsid w:val="008F18AC"/>
    <w:rsid w:val="008F5D01"/>
    <w:rsid w:val="00902FED"/>
    <w:rsid w:val="00905934"/>
    <w:rsid w:val="0091469F"/>
    <w:rsid w:val="00920BB9"/>
    <w:rsid w:val="00924029"/>
    <w:rsid w:val="00925716"/>
    <w:rsid w:val="009262DF"/>
    <w:rsid w:val="009320F5"/>
    <w:rsid w:val="00935837"/>
    <w:rsid w:val="00941E11"/>
    <w:rsid w:val="009443D5"/>
    <w:rsid w:val="00945518"/>
    <w:rsid w:val="009461DA"/>
    <w:rsid w:val="00954E02"/>
    <w:rsid w:val="00955901"/>
    <w:rsid w:val="0095627B"/>
    <w:rsid w:val="0096189C"/>
    <w:rsid w:val="00963CA5"/>
    <w:rsid w:val="00970DF8"/>
    <w:rsid w:val="00983C2F"/>
    <w:rsid w:val="00985961"/>
    <w:rsid w:val="009915A6"/>
    <w:rsid w:val="009A7122"/>
    <w:rsid w:val="009B29B0"/>
    <w:rsid w:val="009B71D3"/>
    <w:rsid w:val="009C18D0"/>
    <w:rsid w:val="009D0132"/>
    <w:rsid w:val="009D172B"/>
    <w:rsid w:val="009D5B06"/>
    <w:rsid w:val="009E3DCB"/>
    <w:rsid w:val="009E53DC"/>
    <w:rsid w:val="009F08E0"/>
    <w:rsid w:val="009F2F14"/>
    <w:rsid w:val="009F414A"/>
    <w:rsid w:val="009F4966"/>
    <w:rsid w:val="009F4B0D"/>
    <w:rsid w:val="009F4D94"/>
    <w:rsid w:val="009F7E55"/>
    <w:rsid w:val="00A01B02"/>
    <w:rsid w:val="00A021DE"/>
    <w:rsid w:val="00A05C71"/>
    <w:rsid w:val="00A11A0E"/>
    <w:rsid w:val="00A20A9E"/>
    <w:rsid w:val="00A252EC"/>
    <w:rsid w:val="00A27FE3"/>
    <w:rsid w:val="00A3144D"/>
    <w:rsid w:val="00A35D71"/>
    <w:rsid w:val="00A40EA3"/>
    <w:rsid w:val="00A42ED2"/>
    <w:rsid w:val="00A504B4"/>
    <w:rsid w:val="00A52888"/>
    <w:rsid w:val="00A53DA3"/>
    <w:rsid w:val="00A551B1"/>
    <w:rsid w:val="00A64085"/>
    <w:rsid w:val="00A66ACC"/>
    <w:rsid w:val="00A70B45"/>
    <w:rsid w:val="00A75CD5"/>
    <w:rsid w:val="00A77094"/>
    <w:rsid w:val="00A80845"/>
    <w:rsid w:val="00A85151"/>
    <w:rsid w:val="00A854F7"/>
    <w:rsid w:val="00A858D7"/>
    <w:rsid w:val="00A93932"/>
    <w:rsid w:val="00AA0466"/>
    <w:rsid w:val="00AA0A27"/>
    <w:rsid w:val="00AB2153"/>
    <w:rsid w:val="00AB6095"/>
    <w:rsid w:val="00AB7B42"/>
    <w:rsid w:val="00AC022C"/>
    <w:rsid w:val="00AC47D2"/>
    <w:rsid w:val="00AC66FB"/>
    <w:rsid w:val="00AD01A9"/>
    <w:rsid w:val="00AD0B57"/>
    <w:rsid w:val="00AD1D8B"/>
    <w:rsid w:val="00AD632D"/>
    <w:rsid w:val="00AD66DA"/>
    <w:rsid w:val="00AE0D3F"/>
    <w:rsid w:val="00AF5CFC"/>
    <w:rsid w:val="00B0041D"/>
    <w:rsid w:val="00B02362"/>
    <w:rsid w:val="00B035D5"/>
    <w:rsid w:val="00B06328"/>
    <w:rsid w:val="00B17AB1"/>
    <w:rsid w:val="00B17C77"/>
    <w:rsid w:val="00B300EE"/>
    <w:rsid w:val="00B3183C"/>
    <w:rsid w:val="00B34F39"/>
    <w:rsid w:val="00B35251"/>
    <w:rsid w:val="00B4682B"/>
    <w:rsid w:val="00B508AC"/>
    <w:rsid w:val="00B545E1"/>
    <w:rsid w:val="00B619B1"/>
    <w:rsid w:val="00B6600D"/>
    <w:rsid w:val="00B67A37"/>
    <w:rsid w:val="00B72235"/>
    <w:rsid w:val="00B83EE1"/>
    <w:rsid w:val="00B863C0"/>
    <w:rsid w:val="00B935FD"/>
    <w:rsid w:val="00B96B5D"/>
    <w:rsid w:val="00BA0444"/>
    <w:rsid w:val="00BA31B1"/>
    <w:rsid w:val="00BB5E0D"/>
    <w:rsid w:val="00BC1807"/>
    <w:rsid w:val="00BC2B99"/>
    <w:rsid w:val="00BC70B2"/>
    <w:rsid w:val="00BD404C"/>
    <w:rsid w:val="00BE2C98"/>
    <w:rsid w:val="00BF4C60"/>
    <w:rsid w:val="00BF74D4"/>
    <w:rsid w:val="00C00C6D"/>
    <w:rsid w:val="00C03BCC"/>
    <w:rsid w:val="00C12331"/>
    <w:rsid w:val="00C12BE2"/>
    <w:rsid w:val="00C12F28"/>
    <w:rsid w:val="00C144F6"/>
    <w:rsid w:val="00C25335"/>
    <w:rsid w:val="00C3098C"/>
    <w:rsid w:val="00C30EB7"/>
    <w:rsid w:val="00C320B9"/>
    <w:rsid w:val="00C32B21"/>
    <w:rsid w:val="00C34228"/>
    <w:rsid w:val="00C359A0"/>
    <w:rsid w:val="00C45E15"/>
    <w:rsid w:val="00C52E3D"/>
    <w:rsid w:val="00C56260"/>
    <w:rsid w:val="00C56266"/>
    <w:rsid w:val="00C617A2"/>
    <w:rsid w:val="00C61A23"/>
    <w:rsid w:val="00C63094"/>
    <w:rsid w:val="00C73EBB"/>
    <w:rsid w:val="00C7586E"/>
    <w:rsid w:val="00C76AA0"/>
    <w:rsid w:val="00C77BF6"/>
    <w:rsid w:val="00C77CF3"/>
    <w:rsid w:val="00C802FD"/>
    <w:rsid w:val="00C92584"/>
    <w:rsid w:val="00CA614E"/>
    <w:rsid w:val="00CB1E5B"/>
    <w:rsid w:val="00CB276D"/>
    <w:rsid w:val="00CB4D18"/>
    <w:rsid w:val="00CB5DE5"/>
    <w:rsid w:val="00CB7568"/>
    <w:rsid w:val="00CC10DE"/>
    <w:rsid w:val="00CC3FA1"/>
    <w:rsid w:val="00CD1249"/>
    <w:rsid w:val="00CD54B7"/>
    <w:rsid w:val="00CE034C"/>
    <w:rsid w:val="00CE0A71"/>
    <w:rsid w:val="00CE16E2"/>
    <w:rsid w:val="00CE2615"/>
    <w:rsid w:val="00CE2C5B"/>
    <w:rsid w:val="00CE2C65"/>
    <w:rsid w:val="00CF4014"/>
    <w:rsid w:val="00CF414E"/>
    <w:rsid w:val="00CF6C53"/>
    <w:rsid w:val="00D00239"/>
    <w:rsid w:val="00D02A09"/>
    <w:rsid w:val="00D06922"/>
    <w:rsid w:val="00D16597"/>
    <w:rsid w:val="00D17EBB"/>
    <w:rsid w:val="00D2486E"/>
    <w:rsid w:val="00D33AC3"/>
    <w:rsid w:val="00D43759"/>
    <w:rsid w:val="00D46247"/>
    <w:rsid w:val="00D52712"/>
    <w:rsid w:val="00D60739"/>
    <w:rsid w:val="00D6274C"/>
    <w:rsid w:val="00D6511A"/>
    <w:rsid w:val="00D73C47"/>
    <w:rsid w:val="00D816A2"/>
    <w:rsid w:val="00D844E0"/>
    <w:rsid w:val="00D95F90"/>
    <w:rsid w:val="00D96ABD"/>
    <w:rsid w:val="00DA11F0"/>
    <w:rsid w:val="00DC3CC7"/>
    <w:rsid w:val="00DC7892"/>
    <w:rsid w:val="00DD0DCD"/>
    <w:rsid w:val="00DD0F2C"/>
    <w:rsid w:val="00DD1655"/>
    <w:rsid w:val="00DD608A"/>
    <w:rsid w:val="00DE497C"/>
    <w:rsid w:val="00DF1776"/>
    <w:rsid w:val="00DF20FB"/>
    <w:rsid w:val="00DF46B9"/>
    <w:rsid w:val="00DF7CB9"/>
    <w:rsid w:val="00E11B40"/>
    <w:rsid w:val="00E134EE"/>
    <w:rsid w:val="00E17420"/>
    <w:rsid w:val="00E21710"/>
    <w:rsid w:val="00E253BE"/>
    <w:rsid w:val="00E25B30"/>
    <w:rsid w:val="00E26398"/>
    <w:rsid w:val="00E27D1D"/>
    <w:rsid w:val="00E33D96"/>
    <w:rsid w:val="00E353B1"/>
    <w:rsid w:val="00E36973"/>
    <w:rsid w:val="00E404BD"/>
    <w:rsid w:val="00E414EF"/>
    <w:rsid w:val="00E43195"/>
    <w:rsid w:val="00E43F09"/>
    <w:rsid w:val="00E46B71"/>
    <w:rsid w:val="00E476D3"/>
    <w:rsid w:val="00E66C6E"/>
    <w:rsid w:val="00E66EB2"/>
    <w:rsid w:val="00E85413"/>
    <w:rsid w:val="00E8642E"/>
    <w:rsid w:val="00E876CD"/>
    <w:rsid w:val="00E97F71"/>
    <w:rsid w:val="00EA6BB8"/>
    <w:rsid w:val="00EB3A83"/>
    <w:rsid w:val="00EB6C4D"/>
    <w:rsid w:val="00EB74B7"/>
    <w:rsid w:val="00EC6DE0"/>
    <w:rsid w:val="00ED325C"/>
    <w:rsid w:val="00EE1D3E"/>
    <w:rsid w:val="00EE2BB8"/>
    <w:rsid w:val="00EE4338"/>
    <w:rsid w:val="00EE4CBD"/>
    <w:rsid w:val="00EE6356"/>
    <w:rsid w:val="00EE6FC0"/>
    <w:rsid w:val="00EF1BE8"/>
    <w:rsid w:val="00EF4F51"/>
    <w:rsid w:val="00EF57AB"/>
    <w:rsid w:val="00F0488E"/>
    <w:rsid w:val="00F0684A"/>
    <w:rsid w:val="00F1584C"/>
    <w:rsid w:val="00F172C5"/>
    <w:rsid w:val="00F2384D"/>
    <w:rsid w:val="00F2400D"/>
    <w:rsid w:val="00F2771B"/>
    <w:rsid w:val="00F27D04"/>
    <w:rsid w:val="00F31A07"/>
    <w:rsid w:val="00F343E5"/>
    <w:rsid w:val="00F34B05"/>
    <w:rsid w:val="00F37F8D"/>
    <w:rsid w:val="00F47060"/>
    <w:rsid w:val="00F508B1"/>
    <w:rsid w:val="00F51E70"/>
    <w:rsid w:val="00F52795"/>
    <w:rsid w:val="00F71C04"/>
    <w:rsid w:val="00F74BDE"/>
    <w:rsid w:val="00F755EF"/>
    <w:rsid w:val="00F83B62"/>
    <w:rsid w:val="00F84FBA"/>
    <w:rsid w:val="00F9415F"/>
    <w:rsid w:val="00F95DDF"/>
    <w:rsid w:val="00FA5EFC"/>
    <w:rsid w:val="00FB7EA9"/>
    <w:rsid w:val="00FC2C08"/>
    <w:rsid w:val="00FC5FA9"/>
    <w:rsid w:val="00FC727C"/>
    <w:rsid w:val="00FD1B1E"/>
    <w:rsid w:val="00FD2806"/>
    <w:rsid w:val="00FD3A08"/>
    <w:rsid w:val="00FD5A0F"/>
    <w:rsid w:val="00FE5CC7"/>
    <w:rsid w:val="00FE7466"/>
    <w:rsid w:val="00FF3422"/>
    <w:rsid w:val="00FF6D70"/>
    <w:rsid w:val="00FF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6E0984-9CB8-48CE-87B5-BFB450A2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T Thandavarayan S</dc:creator>
  <cp:keywords/>
  <dc:description/>
  <cp:lastModifiedBy>Parimala T Thandavarayan S</cp:lastModifiedBy>
  <cp:revision>1</cp:revision>
  <dcterms:created xsi:type="dcterms:W3CDTF">2025-09-17T01:37:00Z</dcterms:created>
  <dcterms:modified xsi:type="dcterms:W3CDTF">2025-09-17T03:04:00Z</dcterms:modified>
</cp:coreProperties>
</file>